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eastAsiaTheme="minorEastAsia"/>
          <w:sz w:val="24"/>
          <w:szCs w:val="24"/>
        </w:rPr>
      </w:pPr>
      <w:bookmarkStart w:id="0" w:name="_GoBack"/>
      <w:r>
        <w:rPr>
          <w:rFonts w:eastAsiaTheme="minorEastAsia"/>
          <w:b/>
          <w:sz w:val="24"/>
          <w:szCs w:val="24"/>
        </w:rPr>
        <w:t>Table S1 The information of antibodies used in western blotting</w:t>
      </w:r>
    </w:p>
    <w:bookmarkEnd w:id="0"/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2429"/>
        <w:gridCol w:w="1568"/>
        <w:gridCol w:w="2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Antibody</w:t>
            </w:r>
          </w:p>
        </w:tc>
        <w:tc>
          <w:tcPr>
            <w:tcW w:w="142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Manufacturers</w:t>
            </w:r>
          </w:p>
        </w:tc>
        <w:tc>
          <w:tcPr>
            <w:tcW w:w="9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Cat.no</w:t>
            </w:r>
          </w:p>
        </w:tc>
        <w:tc>
          <w:tcPr>
            <w:tcW w:w="166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molecular w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CD63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Beyotim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AF1471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3k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CD81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Beyotim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AG1530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0k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sg101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Beyotim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AF8259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44k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β-actin</w:t>
            </w:r>
          </w:p>
        </w:tc>
        <w:tc>
          <w:tcPr>
            <w:tcW w:w="142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Beyotime</w:t>
            </w:r>
          </w:p>
        </w:tc>
        <w:tc>
          <w:tcPr>
            <w:tcW w:w="92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AF5003</w:t>
            </w:r>
          </w:p>
        </w:tc>
        <w:tc>
          <w:tcPr>
            <w:tcW w:w="166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42kDa</w:t>
            </w:r>
          </w:p>
        </w:tc>
      </w:tr>
    </w:tbl>
    <w:p>
      <w:pPr>
        <w:rPr>
          <w:rFonts w:eastAsiaTheme="minor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U3YjY1MWI1ZDg0ZTlkYjkxNTA4NjU3MTk3ZjVmMzcifQ=="/>
  </w:docVars>
  <w:rsids>
    <w:rsidRoot w:val="00544D3F"/>
    <w:rsid w:val="0000590D"/>
    <w:rsid w:val="0000722C"/>
    <w:rsid w:val="000155AB"/>
    <w:rsid w:val="00032ADA"/>
    <w:rsid w:val="00035E29"/>
    <w:rsid w:val="00045A0A"/>
    <w:rsid w:val="00046A9D"/>
    <w:rsid w:val="00056C32"/>
    <w:rsid w:val="0008553A"/>
    <w:rsid w:val="000A4278"/>
    <w:rsid w:val="000A77E5"/>
    <w:rsid w:val="000F378B"/>
    <w:rsid w:val="00123EE5"/>
    <w:rsid w:val="0018511E"/>
    <w:rsid w:val="001C6AA9"/>
    <w:rsid w:val="00207881"/>
    <w:rsid w:val="00282EB4"/>
    <w:rsid w:val="002D378B"/>
    <w:rsid w:val="002E72B9"/>
    <w:rsid w:val="002F1509"/>
    <w:rsid w:val="00310E86"/>
    <w:rsid w:val="00343C99"/>
    <w:rsid w:val="003568C6"/>
    <w:rsid w:val="00363019"/>
    <w:rsid w:val="00387D32"/>
    <w:rsid w:val="003B1548"/>
    <w:rsid w:val="003D0F44"/>
    <w:rsid w:val="003F38AE"/>
    <w:rsid w:val="00400530"/>
    <w:rsid w:val="004133D9"/>
    <w:rsid w:val="0045537B"/>
    <w:rsid w:val="004773F4"/>
    <w:rsid w:val="004C4C48"/>
    <w:rsid w:val="004D0A79"/>
    <w:rsid w:val="004F3C1F"/>
    <w:rsid w:val="00517318"/>
    <w:rsid w:val="00522640"/>
    <w:rsid w:val="00544D3F"/>
    <w:rsid w:val="00561BF4"/>
    <w:rsid w:val="005636EF"/>
    <w:rsid w:val="00565FE9"/>
    <w:rsid w:val="005A06A6"/>
    <w:rsid w:val="005B7865"/>
    <w:rsid w:val="00621931"/>
    <w:rsid w:val="00625226"/>
    <w:rsid w:val="00635683"/>
    <w:rsid w:val="0063789A"/>
    <w:rsid w:val="00667F8A"/>
    <w:rsid w:val="00681575"/>
    <w:rsid w:val="00697FDF"/>
    <w:rsid w:val="006B1FC5"/>
    <w:rsid w:val="006C07C7"/>
    <w:rsid w:val="006C6BB7"/>
    <w:rsid w:val="007141EB"/>
    <w:rsid w:val="00724C46"/>
    <w:rsid w:val="00762282"/>
    <w:rsid w:val="0077651E"/>
    <w:rsid w:val="007C0E33"/>
    <w:rsid w:val="007C79FA"/>
    <w:rsid w:val="007E19DB"/>
    <w:rsid w:val="007F2FC2"/>
    <w:rsid w:val="00807E5E"/>
    <w:rsid w:val="00842292"/>
    <w:rsid w:val="008617BC"/>
    <w:rsid w:val="008B4E7B"/>
    <w:rsid w:val="00943DD1"/>
    <w:rsid w:val="009739AF"/>
    <w:rsid w:val="009B23EF"/>
    <w:rsid w:val="00A20643"/>
    <w:rsid w:val="00AB75B1"/>
    <w:rsid w:val="00AC002C"/>
    <w:rsid w:val="00AC39C3"/>
    <w:rsid w:val="00AE4FA9"/>
    <w:rsid w:val="00B27B4A"/>
    <w:rsid w:val="00B3101B"/>
    <w:rsid w:val="00B92F85"/>
    <w:rsid w:val="00BB44A5"/>
    <w:rsid w:val="00BD7C49"/>
    <w:rsid w:val="00C21D93"/>
    <w:rsid w:val="00C2223E"/>
    <w:rsid w:val="00C44E7C"/>
    <w:rsid w:val="00C7008B"/>
    <w:rsid w:val="00CA7499"/>
    <w:rsid w:val="00CB7A25"/>
    <w:rsid w:val="00CC7595"/>
    <w:rsid w:val="00D13463"/>
    <w:rsid w:val="00D25E4A"/>
    <w:rsid w:val="00D277FB"/>
    <w:rsid w:val="00D40086"/>
    <w:rsid w:val="00D8416A"/>
    <w:rsid w:val="00D9096B"/>
    <w:rsid w:val="00DC7D2B"/>
    <w:rsid w:val="00DD78B0"/>
    <w:rsid w:val="00E52EB0"/>
    <w:rsid w:val="00E70A7A"/>
    <w:rsid w:val="00E75737"/>
    <w:rsid w:val="00E91903"/>
    <w:rsid w:val="00EA286F"/>
    <w:rsid w:val="00EC6DB6"/>
    <w:rsid w:val="00ED4B4D"/>
    <w:rsid w:val="00F16433"/>
    <w:rsid w:val="00F463CA"/>
    <w:rsid w:val="00F47B83"/>
    <w:rsid w:val="00F5468D"/>
    <w:rsid w:val="00F95F87"/>
    <w:rsid w:val="00FD791E"/>
    <w:rsid w:val="0A9E53CF"/>
    <w:rsid w:val="36183BB7"/>
    <w:rsid w:val="3849399E"/>
    <w:rsid w:val="6B9E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</Company>
  <Pages>1</Pages>
  <Words>34</Words>
  <Characters>197</Characters>
  <Lines>1</Lines>
  <Paragraphs>1</Paragraphs>
  <TotalTime>0</TotalTime>
  <ScaleCrop>false</ScaleCrop>
  <LinksUpToDate>false</LinksUpToDate>
  <CharactersWithSpaces>23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  <dcterms:created xsi:type="dcterms:W3CDTF">2023-08-26T08:54:00Z</dcterms:created>
  <dcterms:modified xsi:type="dcterms:W3CDTF">2024-01-19T08:5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2F7D7EB42344E09AD439EE94AEC207F_12</vt:lpwstr>
  </property>
</Properties>
</file>